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1EE10" w14:textId="77777777" w:rsidR="00EC72FC" w:rsidRDefault="00EC72FC" w:rsidP="00EC72FC">
      <w:pPr>
        <w:spacing w:line="360" w:lineRule="auto"/>
        <w:rPr>
          <w:b/>
          <w:bCs/>
        </w:rPr>
      </w:pPr>
      <w:r w:rsidRPr="00647074">
        <w:rPr>
          <w:b/>
          <w:bCs/>
        </w:rPr>
        <w:t>Manuscript ID HEP4-23-0262</w:t>
      </w:r>
    </w:p>
    <w:p w14:paraId="7CC6973A" w14:textId="77777777" w:rsidR="00EC72FC" w:rsidRPr="00926312" w:rsidRDefault="00EC72FC" w:rsidP="00EC72FC">
      <w:pPr>
        <w:spacing w:line="360" w:lineRule="auto"/>
        <w:rPr>
          <w:rFonts w:cstheme="minorHAnsi"/>
          <w:b/>
          <w:bCs/>
        </w:rPr>
      </w:pPr>
      <w:r w:rsidRPr="00483965">
        <w:rPr>
          <w:b/>
          <w:bCs/>
        </w:rPr>
        <w:t xml:space="preserve">Supplementary Table </w:t>
      </w:r>
      <w:r>
        <w:rPr>
          <w:b/>
          <w:bCs/>
        </w:rPr>
        <w:t xml:space="preserve">5: </w:t>
      </w:r>
      <w:r>
        <w:rPr>
          <w:rFonts w:cstheme="minorHAnsi"/>
        </w:rPr>
        <w:t>N</w:t>
      </w:r>
      <w:r w:rsidRPr="00926312">
        <w:rPr>
          <w:rFonts w:cstheme="minorHAnsi"/>
        </w:rPr>
        <w:t>ew total RUCAM score for the patients</w:t>
      </w:r>
      <w:r>
        <w:rPr>
          <w:rFonts w:cstheme="minorHAnsi"/>
        </w:rPr>
        <w:t>,</w:t>
      </w:r>
      <w:r w:rsidRPr="00926312">
        <w:rPr>
          <w:rFonts w:cstheme="minorHAnsi"/>
        </w:rPr>
        <w:t xml:space="preserve"> </w:t>
      </w:r>
      <w:r>
        <w:rPr>
          <w:rFonts w:cstheme="minorHAnsi"/>
        </w:rPr>
        <w:t>obtained</w:t>
      </w:r>
      <w:r w:rsidRPr="00926312">
        <w:rPr>
          <w:rFonts w:cstheme="minorHAnsi"/>
        </w:rPr>
        <w:t xml:space="preserve"> based on observations</w:t>
      </w:r>
    </w:p>
    <w:tbl>
      <w:tblPr>
        <w:tblStyle w:val="TableGrid"/>
        <w:tblW w:w="10180" w:type="dxa"/>
        <w:tblLook w:val="04A0" w:firstRow="1" w:lastRow="0" w:firstColumn="1" w:lastColumn="0" w:noHBand="0" w:noVBand="1"/>
      </w:tblPr>
      <w:tblGrid>
        <w:gridCol w:w="873"/>
        <w:gridCol w:w="713"/>
        <w:gridCol w:w="1099"/>
        <w:gridCol w:w="3231"/>
        <w:gridCol w:w="4264"/>
      </w:tblGrid>
      <w:tr w:rsidR="00EC72FC" w:rsidRPr="00926312" w14:paraId="72D6E646" w14:textId="77777777" w:rsidTr="00C454CB">
        <w:trPr>
          <w:trHeight w:val="258"/>
        </w:trPr>
        <w:tc>
          <w:tcPr>
            <w:tcW w:w="511" w:type="dxa"/>
          </w:tcPr>
          <w:p w14:paraId="69A48DD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Sl.</w:t>
            </w:r>
          </w:p>
          <w:p w14:paraId="68E28862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No. of the patient</w:t>
            </w:r>
          </w:p>
        </w:tc>
        <w:tc>
          <w:tcPr>
            <w:tcW w:w="713" w:type="dxa"/>
          </w:tcPr>
          <w:p w14:paraId="55970D8A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Age</w:t>
            </w:r>
          </w:p>
          <w:p w14:paraId="1EEF3D3A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/Sex</w:t>
            </w:r>
          </w:p>
        </w:tc>
        <w:tc>
          <w:tcPr>
            <w:tcW w:w="1099" w:type="dxa"/>
          </w:tcPr>
          <w:p w14:paraId="5B0CA89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Included/</w:t>
            </w:r>
          </w:p>
          <w:p w14:paraId="0FACB6D9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Excluded</w:t>
            </w:r>
          </w:p>
        </w:tc>
        <w:tc>
          <w:tcPr>
            <w:tcW w:w="3396" w:type="dxa"/>
          </w:tcPr>
          <w:p w14:paraId="6FEF5E53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Reason for exclusion</w:t>
            </w:r>
          </w:p>
        </w:tc>
        <w:tc>
          <w:tcPr>
            <w:tcW w:w="4461" w:type="dxa"/>
          </w:tcPr>
          <w:p w14:paraId="4D02788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926312">
              <w:rPr>
                <w:rFonts w:cstheme="minorHAnsi"/>
                <w:b/>
                <w:bCs/>
              </w:rPr>
              <w:t>New RUCAM score</w:t>
            </w:r>
          </w:p>
        </w:tc>
      </w:tr>
      <w:tr w:rsidR="00EC72FC" w:rsidRPr="00926312" w14:paraId="40CD850B" w14:textId="77777777" w:rsidTr="00C454CB">
        <w:trPr>
          <w:trHeight w:val="1024"/>
        </w:trPr>
        <w:tc>
          <w:tcPr>
            <w:tcW w:w="511" w:type="dxa"/>
          </w:tcPr>
          <w:p w14:paraId="394D08B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</w:t>
            </w:r>
          </w:p>
        </w:tc>
        <w:tc>
          <w:tcPr>
            <w:tcW w:w="713" w:type="dxa"/>
          </w:tcPr>
          <w:p w14:paraId="5B53FC91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65/F</w:t>
            </w:r>
          </w:p>
        </w:tc>
        <w:tc>
          <w:tcPr>
            <w:tcW w:w="1099" w:type="dxa"/>
          </w:tcPr>
          <w:p w14:paraId="400D2755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Excluded</w:t>
            </w:r>
          </w:p>
        </w:tc>
        <w:tc>
          <w:tcPr>
            <w:tcW w:w="3396" w:type="dxa"/>
          </w:tcPr>
          <w:p w14:paraId="53AACDDB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No liver injury as ALT&lt;5N and ALP &lt;2N</w:t>
            </w:r>
          </w:p>
          <w:p w14:paraId="5AA82C90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461" w:type="dxa"/>
          </w:tcPr>
          <w:p w14:paraId="00C280A2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</w:tr>
      <w:tr w:rsidR="00EC72FC" w:rsidRPr="00926312" w14:paraId="5B5D163C" w14:textId="77777777" w:rsidTr="00C454CB">
        <w:trPr>
          <w:trHeight w:val="258"/>
        </w:trPr>
        <w:tc>
          <w:tcPr>
            <w:tcW w:w="511" w:type="dxa"/>
          </w:tcPr>
          <w:p w14:paraId="2775C7B2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.</w:t>
            </w:r>
          </w:p>
        </w:tc>
        <w:tc>
          <w:tcPr>
            <w:tcW w:w="713" w:type="dxa"/>
          </w:tcPr>
          <w:p w14:paraId="6C7ACEA7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6/F</w:t>
            </w:r>
          </w:p>
        </w:tc>
        <w:tc>
          <w:tcPr>
            <w:tcW w:w="1099" w:type="dxa"/>
          </w:tcPr>
          <w:p w14:paraId="3E56D873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Included</w:t>
            </w:r>
          </w:p>
        </w:tc>
        <w:tc>
          <w:tcPr>
            <w:tcW w:w="3396" w:type="dxa"/>
          </w:tcPr>
          <w:p w14:paraId="24BA9051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  <w:tc>
          <w:tcPr>
            <w:tcW w:w="4461" w:type="dxa"/>
          </w:tcPr>
          <w:p w14:paraId="243F336B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Time to onset:+2</w:t>
            </w:r>
          </w:p>
          <w:p w14:paraId="27A447FF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. Course of reaction:0</w:t>
            </w:r>
          </w:p>
          <w:p w14:paraId="646AB6FC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. Risk factors:0</w:t>
            </w:r>
          </w:p>
          <w:p w14:paraId="6CFAC7F9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4. Concomitant drugs:0</w:t>
            </w:r>
          </w:p>
          <w:p w14:paraId="6BD680E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5. Search for alternative causes:0</w:t>
            </w:r>
          </w:p>
          <w:p w14:paraId="1F1C4263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6. Previous hepatotoxicity of the drug:0</w:t>
            </w:r>
          </w:p>
          <w:p w14:paraId="1A2B9E6B" w14:textId="4CC00A2E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7.Response</w:t>
            </w:r>
            <w:r w:rsidR="008B2CBE">
              <w:rPr>
                <w:rFonts w:cstheme="minorHAnsi"/>
              </w:rPr>
              <w:t xml:space="preserve"> </w:t>
            </w:r>
            <w:r w:rsidRPr="00926312">
              <w:rPr>
                <w:rFonts w:cstheme="minorHAnsi"/>
              </w:rPr>
              <w:t>to</w:t>
            </w:r>
            <w:r w:rsidR="008B2CBE">
              <w:rPr>
                <w:rFonts w:cstheme="minorHAnsi"/>
              </w:rPr>
              <w:t xml:space="preserve"> </w:t>
            </w:r>
            <w:r w:rsidRPr="00926312">
              <w:rPr>
                <w:rFonts w:cstheme="minorHAnsi"/>
              </w:rPr>
              <w:t>unintentional exposure: +3(</w:t>
            </w:r>
            <w:r w:rsidR="008B2CBE">
              <w:rPr>
                <w:rFonts w:cstheme="minorHAnsi"/>
              </w:rPr>
              <w:t>Even though</w:t>
            </w:r>
            <w:r w:rsidRPr="00926312">
              <w:rPr>
                <w:rFonts w:cstheme="minorHAnsi"/>
              </w:rPr>
              <w:t xml:space="preserve"> no data)</w:t>
            </w:r>
          </w:p>
          <w:p w14:paraId="1669292B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Total score: 5(possible)</w:t>
            </w:r>
          </w:p>
        </w:tc>
      </w:tr>
      <w:tr w:rsidR="00EC72FC" w:rsidRPr="00926312" w14:paraId="3889C118" w14:textId="77777777" w:rsidTr="00C454CB">
        <w:trPr>
          <w:trHeight w:val="258"/>
        </w:trPr>
        <w:tc>
          <w:tcPr>
            <w:tcW w:w="511" w:type="dxa"/>
          </w:tcPr>
          <w:p w14:paraId="1D2ADDC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.</w:t>
            </w:r>
          </w:p>
        </w:tc>
        <w:tc>
          <w:tcPr>
            <w:tcW w:w="713" w:type="dxa"/>
          </w:tcPr>
          <w:p w14:paraId="108BF1CB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54/F</w:t>
            </w:r>
          </w:p>
        </w:tc>
        <w:tc>
          <w:tcPr>
            <w:tcW w:w="1099" w:type="dxa"/>
          </w:tcPr>
          <w:p w14:paraId="63C7B6EF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Included</w:t>
            </w:r>
          </w:p>
        </w:tc>
        <w:tc>
          <w:tcPr>
            <w:tcW w:w="3396" w:type="dxa"/>
          </w:tcPr>
          <w:p w14:paraId="7FC1E5E2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  <w:tc>
          <w:tcPr>
            <w:tcW w:w="4461" w:type="dxa"/>
          </w:tcPr>
          <w:p w14:paraId="4C9D00F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Time to onset:+2</w:t>
            </w:r>
          </w:p>
          <w:p w14:paraId="3E3BEDB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. Course of reaction:0</w:t>
            </w:r>
          </w:p>
          <w:p w14:paraId="1C1B2600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. Risk factors:0</w:t>
            </w:r>
          </w:p>
          <w:p w14:paraId="588DA165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4. Concomitant drugs:0</w:t>
            </w:r>
          </w:p>
          <w:p w14:paraId="4C757FE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5. Search for alternative causes:0</w:t>
            </w:r>
          </w:p>
          <w:p w14:paraId="52B87D1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6. Previous hepatotoxicity of the drug:0</w:t>
            </w:r>
          </w:p>
          <w:p w14:paraId="0AA3895D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7. Response to unintentional exposure:0</w:t>
            </w:r>
          </w:p>
          <w:p w14:paraId="3ED97C7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Total score:2(unlikely)</w:t>
            </w:r>
          </w:p>
        </w:tc>
      </w:tr>
      <w:tr w:rsidR="00EC72FC" w:rsidRPr="00926312" w14:paraId="764F8C2D" w14:textId="77777777" w:rsidTr="00C454CB">
        <w:trPr>
          <w:trHeight w:val="258"/>
        </w:trPr>
        <w:tc>
          <w:tcPr>
            <w:tcW w:w="511" w:type="dxa"/>
          </w:tcPr>
          <w:p w14:paraId="17C18EF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4.</w:t>
            </w:r>
          </w:p>
        </w:tc>
        <w:tc>
          <w:tcPr>
            <w:tcW w:w="713" w:type="dxa"/>
          </w:tcPr>
          <w:p w14:paraId="779633A7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54/M</w:t>
            </w:r>
          </w:p>
        </w:tc>
        <w:tc>
          <w:tcPr>
            <w:tcW w:w="1099" w:type="dxa"/>
          </w:tcPr>
          <w:p w14:paraId="5848880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Excluded</w:t>
            </w:r>
          </w:p>
        </w:tc>
        <w:tc>
          <w:tcPr>
            <w:tcW w:w="3396" w:type="dxa"/>
          </w:tcPr>
          <w:p w14:paraId="71973FD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No liver injury as ALT&lt;5N and ALP &lt;2N</w:t>
            </w:r>
          </w:p>
          <w:p w14:paraId="5279305D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461" w:type="dxa"/>
          </w:tcPr>
          <w:p w14:paraId="0E413309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</w:tr>
      <w:tr w:rsidR="00EC72FC" w:rsidRPr="00926312" w14:paraId="3430A918" w14:textId="77777777" w:rsidTr="00C454CB">
        <w:trPr>
          <w:trHeight w:val="258"/>
        </w:trPr>
        <w:tc>
          <w:tcPr>
            <w:tcW w:w="511" w:type="dxa"/>
          </w:tcPr>
          <w:p w14:paraId="64C1851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5.</w:t>
            </w:r>
          </w:p>
        </w:tc>
        <w:tc>
          <w:tcPr>
            <w:tcW w:w="713" w:type="dxa"/>
          </w:tcPr>
          <w:p w14:paraId="6F1CC9F4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7/M</w:t>
            </w:r>
          </w:p>
        </w:tc>
        <w:tc>
          <w:tcPr>
            <w:tcW w:w="1099" w:type="dxa"/>
          </w:tcPr>
          <w:p w14:paraId="3E7C91B9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Included</w:t>
            </w:r>
          </w:p>
        </w:tc>
        <w:tc>
          <w:tcPr>
            <w:tcW w:w="3396" w:type="dxa"/>
          </w:tcPr>
          <w:p w14:paraId="4BEF3841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  <w:tc>
          <w:tcPr>
            <w:tcW w:w="4461" w:type="dxa"/>
          </w:tcPr>
          <w:p w14:paraId="334DEB7B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Time to onset:+2</w:t>
            </w:r>
          </w:p>
          <w:p w14:paraId="4F4FADAB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. Course of reaction:0</w:t>
            </w:r>
          </w:p>
          <w:p w14:paraId="3EC646BF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. Risk factors:0</w:t>
            </w:r>
          </w:p>
          <w:p w14:paraId="5794EE1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4. Concomitant drugs:0</w:t>
            </w:r>
          </w:p>
          <w:p w14:paraId="077FE1D9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lastRenderedPageBreak/>
              <w:t>5. Search for alternative causes:0</w:t>
            </w:r>
          </w:p>
          <w:p w14:paraId="5007F95A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6. Previous hepatotoxicity of the drug:0</w:t>
            </w:r>
          </w:p>
          <w:p w14:paraId="5CF5E263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7. Response to unintentional exposure:0</w:t>
            </w:r>
          </w:p>
          <w:p w14:paraId="5FFAD0FF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Total score:2(unlikely)</w:t>
            </w:r>
          </w:p>
        </w:tc>
      </w:tr>
      <w:tr w:rsidR="00EC72FC" w:rsidRPr="00926312" w14:paraId="2BA7044D" w14:textId="77777777" w:rsidTr="00C454CB">
        <w:trPr>
          <w:trHeight w:val="258"/>
        </w:trPr>
        <w:tc>
          <w:tcPr>
            <w:tcW w:w="511" w:type="dxa"/>
          </w:tcPr>
          <w:p w14:paraId="49D3CB1F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lastRenderedPageBreak/>
              <w:t>6.</w:t>
            </w:r>
          </w:p>
        </w:tc>
        <w:tc>
          <w:tcPr>
            <w:tcW w:w="713" w:type="dxa"/>
          </w:tcPr>
          <w:p w14:paraId="5D24301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68/M</w:t>
            </w:r>
          </w:p>
        </w:tc>
        <w:tc>
          <w:tcPr>
            <w:tcW w:w="1099" w:type="dxa"/>
          </w:tcPr>
          <w:p w14:paraId="5055B54D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In</w:t>
            </w:r>
            <w:r w:rsidRPr="00926312">
              <w:rPr>
                <w:rFonts w:cstheme="minorHAnsi"/>
              </w:rPr>
              <w:t>cluded</w:t>
            </w:r>
          </w:p>
        </w:tc>
        <w:tc>
          <w:tcPr>
            <w:tcW w:w="3396" w:type="dxa"/>
          </w:tcPr>
          <w:p w14:paraId="031927BD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NA</w:t>
            </w:r>
          </w:p>
        </w:tc>
        <w:tc>
          <w:tcPr>
            <w:tcW w:w="4461" w:type="dxa"/>
          </w:tcPr>
          <w:p w14:paraId="77162C30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Time to onset:+2</w:t>
            </w:r>
          </w:p>
          <w:p w14:paraId="28AA25ED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. Course of reaction:0</w:t>
            </w:r>
          </w:p>
          <w:p w14:paraId="227DC2A7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. Risk factors:</w:t>
            </w:r>
            <w:r>
              <w:rPr>
                <w:rFonts w:cstheme="minorHAnsi"/>
              </w:rPr>
              <w:t>+1</w:t>
            </w:r>
          </w:p>
          <w:p w14:paraId="4DA13411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4. Concomitant drugs:</w:t>
            </w:r>
            <w:r>
              <w:rPr>
                <w:rFonts w:cstheme="minorHAnsi"/>
              </w:rPr>
              <w:t>-1</w:t>
            </w:r>
          </w:p>
          <w:p w14:paraId="3C57613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5. Search for alternative causes:</w:t>
            </w:r>
            <w:r>
              <w:rPr>
                <w:rFonts w:cstheme="minorHAnsi"/>
              </w:rPr>
              <w:t>-3</w:t>
            </w:r>
          </w:p>
          <w:p w14:paraId="7F3A650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6. Previous hepatotoxicity of the drug:0</w:t>
            </w:r>
          </w:p>
          <w:p w14:paraId="7E42D81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7. Response to unintentional exposure:0</w:t>
            </w:r>
          </w:p>
          <w:p w14:paraId="6569EC9C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Total score:</w:t>
            </w:r>
            <w:r>
              <w:rPr>
                <w:rFonts w:cstheme="minorHAnsi"/>
              </w:rPr>
              <w:t>-1</w:t>
            </w:r>
            <w:r w:rsidRPr="00926312">
              <w:rPr>
                <w:rFonts w:cstheme="minorHAnsi"/>
              </w:rPr>
              <w:t>(unlikely)</w:t>
            </w:r>
          </w:p>
        </w:tc>
      </w:tr>
      <w:tr w:rsidR="00EC72FC" w:rsidRPr="00926312" w14:paraId="24791D01" w14:textId="77777777" w:rsidTr="00C454CB">
        <w:trPr>
          <w:trHeight w:val="258"/>
        </w:trPr>
        <w:tc>
          <w:tcPr>
            <w:tcW w:w="511" w:type="dxa"/>
          </w:tcPr>
          <w:p w14:paraId="415CB977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7.</w:t>
            </w:r>
          </w:p>
        </w:tc>
        <w:tc>
          <w:tcPr>
            <w:tcW w:w="713" w:type="dxa"/>
          </w:tcPr>
          <w:p w14:paraId="1D43EC9D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70/M</w:t>
            </w:r>
          </w:p>
        </w:tc>
        <w:tc>
          <w:tcPr>
            <w:tcW w:w="1099" w:type="dxa"/>
          </w:tcPr>
          <w:p w14:paraId="51D9097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Excluded</w:t>
            </w:r>
          </w:p>
        </w:tc>
        <w:tc>
          <w:tcPr>
            <w:tcW w:w="3396" w:type="dxa"/>
          </w:tcPr>
          <w:p w14:paraId="0E4D108C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No liver injury as ALT&lt;5N and ALP &lt;2N</w:t>
            </w:r>
          </w:p>
          <w:p w14:paraId="3D807711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461" w:type="dxa"/>
          </w:tcPr>
          <w:p w14:paraId="0464A77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</w:tr>
      <w:tr w:rsidR="00EC72FC" w:rsidRPr="00926312" w14:paraId="4ACFFA88" w14:textId="77777777" w:rsidTr="00C454CB">
        <w:trPr>
          <w:trHeight w:val="258"/>
        </w:trPr>
        <w:tc>
          <w:tcPr>
            <w:tcW w:w="511" w:type="dxa"/>
          </w:tcPr>
          <w:p w14:paraId="555A7F9C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8.</w:t>
            </w:r>
          </w:p>
        </w:tc>
        <w:tc>
          <w:tcPr>
            <w:tcW w:w="713" w:type="dxa"/>
          </w:tcPr>
          <w:p w14:paraId="0BDE721F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4/M</w:t>
            </w:r>
          </w:p>
        </w:tc>
        <w:tc>
          <w:tcPr>
            <w:tcW w:w="1099" w:type="dxa"/>
          </w:tcPr>
          <w:p w14:paraId="6FCCB8B2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Included</w:t>
            </w:r>
          </w:p>
        </w:tc>
        <w:tc>
          <w:tcPr>
            <w:tcW w:w="3396" w:type="dxa"/>
          </w:tcPr>
          <w:p w14:paraId="1BD66FAA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  <w:tc>
          <w:tcPr>
            <w:tcW w:w="4461" w:type="dxa"/>
          </w:tcPr>
          <w:p w14:paraId="0C868EEC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Time to onset:+2</w:t>
            </w:r>
          </w:p>
          <w:p w14:paraId="2125B620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2. Course of reaction:0</w:t>
            </w:r>
          </w:p>
          <w:p w14:paraId="3EC89A8E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. Risk factors:0</w:t>
            </w:r>
          </w:p>
          <w:p w14:paraId="30DE0484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4. Concomitant drugs:0</w:t>
            </w:r>
          </w:p>
          <w:p w14:paraId="50600801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5. Search for alternative causes:0</w:t>
            </w:r>
          </w:p>
          <w:p w14:paraId="0F1FF63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6. Previous hepatotoxicity of the drug:0</w:t>
            </w:r>
          </w:p>
          <w:p w14:paraId="58356C61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7. Response to unintentional exposure:0</w:t>
            </w:r>
          </w:p>
          <w:p w14:paraId="148B9B42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Total score:2(unlikely)</w:t>
            </w:r>
          </w:p>
        </w:tc>
      </w:tr>
      <w:tr w:rsidR="00EC72FC" w:rsidRPr="00926312" w14:paraId="0784E851" w14:textId="77777777" w:rsidTr="00C454CB">
        <w:trPr>
          <w:trHeight w:val="258"/>
        </w:trPr>
        <w:tc>
          <w:tcPr>
            <w:tcW w:w="511" w:type="dxa"/>
          </w:tcPr>
          <w:p w14:paraId="27CB1F28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9.</w:t>
            </w:r>
          </w:p>
        </w:tc>
        <w:tc>
          <w:tcPr>
            <w:tcW w:w="713" w:type="dxa"/>
          </w:tcPr>
          <w:p w14:paraId="3676FCA7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38/M</w:t>
            </w:r>
          </w:p>
        </w:tc>
        <w:tc>
          <w:tcPr>
            <w:tcW w:w="1099" w:type="dxa"/>
          </w:tcPr>
          <w:p w14:paraId="0DC75236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Excluded</w:t>
            </w:r>
          </w:p>
        </w:tc>
        <w:tc>
          <w:tcPr>
            <w:tcW w:w="3396" w:type="dxa"/>
          </w:tcPr>
          <w:p w14:paraId="32A9964B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1. 1.No liver injury as ALT&lt;5N and ALP &lt;2N</w:t>
            </w:r>
          </w:p>
          <w:p w14:paraId="2EF78953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4461" w:type="dxa"/>
          </w:tcPr>
          <w:p w14:paraId="695BF2F7" w14:textId="77777777" w:rsidR="00EC72FC" w:rsidRPr="00926312" w:rsidRDefault="00EC72FC" w:rsidP="00C454CB">
            <w:pPr>
              <w:spacing w:line="360" w:lineRule="auto"/>
              <w:jc w:val="both"/>
              <w:rPr>
                <w:rFonts w:cstheme="minorHAnsi"/>
              </w:rPr>
            </w:pPr>
            <w:r w:rsidRPr="00926312">
              <w:rPr>
                <w:rFonts w:cstheme="minorHAnsi"/>
              </w:rPr>
              <w:t>NA</w:t>
            </w:r>
          </w:p>
        </w:tc>
      </w:tr>
    </w:tbl>
    <w:p w14:paraId="10D12533" w14:textId="77777777" w:rsidR="00EC72FC" w:rsidRPr="00926312" w:rsidRDefault="00EC72FC" w:rsidP="00EC72FC">
      <w:pPr>
        <w:spacing w:line="360" w:lineRule="auto"/>
        <w:rPr>
          <w:rFonts w:cstheme="minorHAnsi"/>
        </w:rPr>
      </w:pPr>
      <w:r w:rsidRPr="00926312">
        <w:rPr>
          <w:rFonts w:cstheme="minorHAnsi"/>
        </w:rPr>
        <w:t>Footnote: Sl. No.- Serial Number, F- Female, M-Male, ALT- Alanine Amino Transferase(IU/L), N-Upper Limit of Normal Range, ALP-Alkaline Phosphatase(IU/L), NA- Not Applicable</w:t>
      </w:r>
    </w:p>
    <w:p w14:paraId="428CCABA" w14:textId="77777777" w:rsidR="00EC72FC" w:rsidRPr="00926312" w:rsidRDefault="00EC72FC" w:rsidP="00EC72FC">
      <w:pPr>
        <w:spacing w:line="360" w:lineRule="auto"/>
        <w:rPr>
          <w:rFonts w:cstheme="minorHAnsi"/>
          <w:b/>
          <w:bCs/>
        </w:rPr>
      </w:pPr>
    </w:p>
    <w:p w14:paraId="381D2D50" w14:textId="77777777" w:rsidR="00327DA4" w:rsidRDefault="00327DA4"/>
    <w:sectPr w:rsidR="00327D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Nje2tDAwsjQxNTVS0lEKTi0uzszPAykwrAUA43eygSwAAAA="/>
  </w:docVars>
  <w:rsids>
    <w:rsidRoot w:val="00EC72FC"/>
    <w:rsid w:val="0017566F"/>
    <w:rsid w:val="00327DA4"/>
    <w:rsid w:val="008B2CBE"/>
    <w:rsid w:val="00EC7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0E6E"/>
  <w15:chartTrackingRefBased/>
  <w15:docId w15:val="{010DD361-32CF-4D6E-99C1-2713190DA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7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UN KRISHNAN P</dc:creator>
  <cp:keywords/>
  <dc:description/>
  <cp:lastModifiedBy>Dr. ARUN KRISHNAN P</cp:lastModifiedBy>
  <cp:revision>2</cp:revision>
  <dcterms:created xsi:type="dcterms:W3CDTF">2023-04-06T06:49:00Z</dcterms:created>
  <dcterms:modified xsi:type="dcterms:W3CDTF">2023-04-0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6acef1-4917-4283-959d-da97e723fa36</vt:lpwstr>
  </property>
</Properties>
</file>